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F7F57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3EF4F6C9" w14:textId="77777777" w:rsidR="00B236FD" w:rsidRPr="00B926F2" w:rsidRDefault="00B236FD" w:rsidP="00755CD7">
      <w:pPr>
        <w:rPr>
          <w:i/>
          <w:lang w:eastAsia="ja-JP"/>
        </w:rPr>
      </w:pPr>
    </w:p>
    <w:p w14:paraId="23AED621" w14:textId="77777777" w:rsidR="00227833" w:rsidRDefault="00227833" w:rsidP="002266FD">
      <w:r>
        <w:t>File name: Supplementary Audio 1</w:t>
      </w:r>
    </w:p>
    <w:p w14:paraId="25696A66" w14:textId="526A7D03" w:rsidR="002266FD" w:rsidRDefault="00227833" w:rsidP="002266FD">
      <w:r>
        <w:t xml:space="preserve"> Description: NPPC promotes spermatozoa migration in preovulatory oviducts. Movement of spermatozoa in the lower isthmus of the oviducts isolated from preovulatory and postovulatory mice was observed by time-lapse imaging, related to Fig. 3c (left panel). Movies from the isthmic reservoirs of postovulatory oviducts (left</w:t>
      </w:r>
      <w:r w:rsidRPr="00227833">
        <w:t xml:space="preserve"> </w:t>
      </w:r>
      <w:r>
        <w:t xml:space="preserve">panel) and preovulatory oviducts without (middle panel) and with NPPC (right panel) are shown side-by-side and have been </w:t>
      </w:r>
      <w:proofErr w:type="spellStart"/>
      <w:r>
        <w:t>timematched</w:t>
      </w:r>
      <w:proofErr w:type="spellEnd"/>
      <w:r>
        <w:t xml:space="preserve"> to the start. Scale bars represent 100 </w:t>
      </w:r>
      <w:proofErr w:type="spellStart"/>
      <w:r>
        <w:t>μm</w:t>
      </w:r>
      <w:proofErr w:type="spellEnd"/>
      <w:r>
        <w:t>.</w:t>
      </w:r>
    </w:p>
    <w:p w14:paraId="5A4AC8E2" w14:textId="02097C6B" w:rsidR="00227833" w:rsidRDefault="00227833" w:rsidP="002266FD"/>
    <w:p w14:paraId="22174298" w14:textId="77777777" w:rsidR="00227833" w:rsidRDefault="00227833" w:rsidP="002266FD">
      <w:r>
        <w:t xml:space="preserve">File name: Supplementary Audio 2 </w:t>
      </w:r>
    </w:p>
    <w:p w14:paraId="40F6C114" w14:textId="71628FE4" w:rsidR="00227833" w:rsidRDefault="00227833" w:rsidP="002266FD">
      <w:r>
        <w:t>Description: Conditional deletion of Tgfb1 in cumulus cells blocks spermatozoa moving out of the isthmic reservoir. Movies from the isthmic reservoirs of postovulatory oviducts in Tgfb1fl/</w:t>
      </w:r>
      <w:proofErr w:type="spellStart"/>
      <w:r>
        <w:t>fl</w:t>
      </w:r>
      <w:proofErr w:type="spellEnd"/>
      <w:r>
        <w:t xml:space="preserve"> mice (left panel) and in Tgfb1cKO mice without (middle panel) and with NPPC (right panel) are shown side-by-side and have been time-matched to the start. Scale bars represent 100 </w:t>
      </w:r>
      <w:proofErr w:type="spellStart"/>
      <w:r>
        <w:t>μm</w:t>
      </w:r>
      <w:proofErr w:type="spellEnd"/>
      <w:r>
        <w:t>.</w:t>
      </w:r>
    </w:p>
    <w:p w14:paraId="6D371363" w14:textId="74EFBD04" w:rsidR="00227833" w:rsidRDefault="00227833" w:rsidP="002266FD"/>
    <w:p w14:paraId="5FE1B2BC" w14:textId="77777777" w:rsidR="00227833" w:rsidRDefault="00227833" w:rsidP="002266FD">
      <w:r>
        <w:t>File name: Supplementary Audio 3</w:t>
      </w:r>
    </w:p>
    <w:p w14:paraId="2C332CA1" w14:textId="7092AE69" w:rsidR="00227833" w:rsidRDefault="00227833" w:rsidP="002266FD">
      <w:r>
        <w:t xml:space="preserve"> Description: Conditional deletion of Tgfbr2 in oviductal epithelial cells blocks spermatozoa moving out of the isthmic reservoir. Movies from the isthmic reservoirs of postovulatory oviducts in Tgfbr2fl/</w:t>
      </w:r>
      <w:proofErr w:type="spellStart"/>
      <w:r>
        <w:t>fl</w:t>
      </w:r>
      <w:proofErr w:type="spellEnd"/>
      <w:r>
        <w:t xml:space="preserve"> mice (left panel) and in Tgfbr2cKO mice without (middle panel) and with NPPC (right panel) are shown side-</w:t>
      </w:r>
      <w:proofErr w:type="spellStart"/>
      <w:r>
        <w:t>byside</w:t>
      </w:r>
      <w:proofErr w:type="spellEnd"/>
      <w:r>
        <w:t xml:space="preserve"> and have been time-matched to the start. Scale bars represent 100 </w:t>
      </w:r>
      <w:proofErr w:type="spellStart"/>
      <w:r>
        <w:t>μm</w:t>
      </w:r>
      <w:proofErr w:type="spellEnd"/>
      <w:r>
        <w:t>.</w:t>
      </w:r>
    </w:p>
    <w:p w14:paraId="4639E35C" w14:textId="35D42BF2" w:rsidR="00227833" w:rsidRDefault="00227833" w:rsidP="002266FD"/>
    <w:p w14:paraId="2E13F9C0" w14:textId="77777777" w:rsidR="00227833" w:rsidRDefault="00227833" w:rsidP="002266FD">
      <w:r>
        <w:t xml:space="preserve">File name: Supplementary Data 1 </w:t>
      </w:r>
    </w:p>
    <w:p w14:paraId="7616BF95" w14:textId="77777777" w:rsidR="00227833" w:rsidRDefault="00227833" w:rsidP="002266FD">
      <w:r>
        <w:t>Description: The significantly dysregulated transcripts in the oviductal cells of Tgfbr2cKO mice.</w:t>
      </w:r>
    </w:p>
    <w:p w14:paraId="5720FBE7" w14:textId="409D857C" w:rsidR="00227833" w:rsidRDefault="00227833" w:rsidP="002266FD">
      <w:r>
        <w:t xml:space="preserve"> </w:t>
      </w:r>
    </w:p>
    <w:p w14:paraId="27A6AF7E" w14:textId="276CA808" w:rsidR="00227833" w:rsidRDefault="00227833" w:rsidP="002266FD">
      <w:r>
        <w:t>File name: Supplementary Data 2</w:t>
      </w:r>
    </w:p>
    <w:p w14:paraId="0E770FF4" w14:textId="7BB096FE" w:rsidR="00227833" w:rsidRDefault="00227833" w:rsidP="002266FD">
      <w:r>
        <w:t>Description: The source data underlying the graphs in the main figure.</w:t>
      </w:r>
    </w:p>
    <w:sectPr w:rsidR="00227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266FD"/>
    <w:rsid w:val="00227833"/>
    <w:rsid w:val="002C060E"/>
    <w:rsid w:val="002E6B8E"/>
    <w:rsid w:val="00332F1C"/>
    <w:rsid w:val="00381CE8"/>
    <w:rsid w:val="0038545C"/>
    <w:rsid w:val="003A3EA7"/>
    <w:rsid w:val="003A4D76"/>
    <w:rsid w:val="003C35B4"/>
    <w:rsid w:val="00404063"/>
    <w:rsid w:val="00435FA4"/>
    <w:rsid w:val="00436CEE"/>
    <w:rsid w:val="004B4256"/>
    <w:rsid w:val="00526982"/>
    <w:rsid w:val="0057043C"/>
    <w:rsid w:val="00625E9F"/>
    <w:rsid w:val="0067454B"/>
    <w:rsid w:val="006858C2"/>
    <w:rsid w:val="006C2E59"/>
    <w:rsid w:val="006C33FE"/>
    <w:rsid w:val="006C7CD3"/>
    <w:rsid w:val="006E68E8"/>
    <w:rsid w:val="006F098E"/>
    <w:rsid w:val="00724F3A"/>
    <w:rsid w:val="00755CD7"/>
    <w:rsid w:val="007975D1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B3916"/>
    <w:rsid w:val="009E260C"/>
    <w:rsid w:val="00AC26E8"/>
    <w:rsid w:val="00B214B0"/>
    <w:rsid w:val="00B236FD"/>
    <w:rsid w:val="00B93A25"/>
    <w:rsid w:val="00BC0543"/>
    <w:rsid w:val="00DC727B"/>
    <w:rsid w:val="00DD3458"/>
    <w:rsid w:val="00DF55D3"/>
    <w:rsid w:val="00E47AEF"/>
    <w:rsid w:val="00F77494"/>
    <w:rsid w:val="00F77CA7"/>
    <w:rsid w:val="00F84AFF"/>
    <w:rsid w:val="00FA7A41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E053F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Charuta Naik</cp:lastModifiedBy>
  <cp:revision>2</cp:revision>
  <cp:lastPrinted>2022-10-18T09:45:00Z</cp:lastPrinted>
  <dcterms:created xsi:type="dcterms:W3CDTF">2022-11-17T09:45:00Z</dcterms:created>
  <dcterms:modified xsi:type="dcterms:W3CDTF">2022-11-17T09:45:00Z</dcterms:modified>
</cp:coreProperties>
</file>